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5FB81" w14:textId="42762082" w:rsidR="00AB40B0" w:rsidRPr="00B3330F" w:rsidRDefault="001523FE" w:rsidP="00AB552C">
      <w:pPr>
        <w:spacing w:line="360" w:lineRule="auto"/>
        <w:rPr>
          <w:rFonts w:ascii="Arial" w:hAnsi="Arial" w:cs="Arial"/>
          <w:szCs w:val="22"/>
        </w:rPr>
      </w:pPr>
      <w:r w:rsidRPr="00B3330F">
        <w:rPr>
          <w:rFonts w:ascii="Arial" w:hAnsi="Arial" w:cs="Arial"/>
          <w:szCs w:val="22"/>
        </w:rPr>
        <w:t>Table S1. Summary of demographic and clinical characteristics of 1,548 patients with ALK-positive ALCL</w:t>
      </w:r>
      <w:r w:rsidR="002F1398" w:rsidRPr="00B3330F">
        <w:rPr>
          <w:rFonts w:ascii="Arial" w:hAnsi="Arial" w:cs="Arial" w:hint="eastAsia"/>
          <w:szCs w:val="22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694"/>
        <w:gridCol w:w="1701"/>
        <w:gridCol w:w="1208"/>
      </w:tblGrid>
      <w:tr w:rsidR="00914641" w:rsidRPr="00B3330F" w14:paraId="4302C366" w14:textId="77777777" w:rsidTr="003127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4" w:type="dxa"/>
          </w:tcPr>
          <w:p w14:paraId="277BF488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eastAsiaTheme="minorEastAsia" w:hAnsi="Arial" w:cs="Arial"/>
                <w:szCs w:val="22"/>
              </w:rPr>
              <w:t>Characteristic</w:t>
            </w:r>
          </w:p>
        </w:tc>
        <w:tc>
          <w:tcPr>
            <w:tcW w:w="1701" w:type="dxa"/>
          </w:tcPr>
          <w:p w14:paraId="5960DD25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eastAsiaTheme="minorEastAsia" w:hAnsi="Arial" w:cs="Arial"/>
                <w:szCs w:val="22"/>
              </w:rPr>
              <w:t>Cases</w:t>
            </w:r>
          </w:p>
        </w:tc>
        <w:tc>
          <w:tcPr>
            <w:tcW w:w="1208" w:type="dxa"/>
          </w:tcPr>
          <w:p w14:paraId="7410C92D" w14:textId="77777777" w:rsidR="00914641" w:rsidRPr="00B3330F" w:rsidRDefault="00914641" w:rsidP="00B3330F">
            <w:pPr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eastAsiaTheme="minorEastAsia" w:hAnsi="Arial" w:cs="Arial"/>
                <w:szCs w:val="22"/>
              </w:rPr>
              <w:t>%</w:t>
            </w:r>
          </w:p>
        </w:tc>
      </w:tr>
      <w:tr w:rsidR="00914641" w:rsidRPr="00B3330F" w14:paraId="586E5146" w14:textId="77777777" w:rsidTr="0031271B">
        <w:tc>
          <w:tcPr>
            <w:tcW w:w="2694" w:type="dxa"/>
          </w:tcPr>
          <w:p w14:paraId="5C0F0A3A" w14:textId="77777777" w:rsidR="00914641" w:rsidRPr="00B3330F" w:rsidRDefault="00914641" w:rsidP="00B3330F">
            <w:pPr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eastAsiaTheme="minorEastAsia" w:hAnsi="Arial" w:cs="Arial"/>
                <w:szCs w:val="22"/>
              </w:rPr>
              <w:t>Age</w:t>
            </w:r>
          </w:p>
        </w:tc>
        <w:tc>
          <w:tcPr>
            <w:tcW w:w="1701" w:type="dxa"/>
          </w:tcPr>
          <w:p w14:paraId="48083BAC" w14:textId="77777777" w:rsidR="00914641" w:rsidRPr="00B3330F" w:rsidRDefault="00914641" w:rsidP="00B3330F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08" w:type="dxa"/>
          </w:tcPr>
          <w:p w14:paraId="7EE5FED6" w14:textId="77777777" w:rsidR="00914641" w:rsidRPr="00B3330F" w:rsidRDefault="00914641" w:rsidP="00B3330F">
            <w:pPr>
              <w:rPr>
                <w:rFonts w:ascii="Arial" w:hAnsi="Arial" w:cs="Arial"/>
                <w:szCs w:val="22"/>
              </w:rPr>
            </w:pPr>
          </w:p>
        </w:tc>
      </w:tr>
      <w:tr w:rsidR="00914641" w:rsidRPr="00B3330F" w14:paraId="17BA39D6" w14:textId="77777777" w:rsidTr="0031271B">
        <w:tc>
          <w:tcPr>
            <w:tcW w:w="2694" w:type="dxa"/>
          </w:tcPr>
          <w:p w14:paraId="1B30DC40" w14:textId="1EBFFAF4" w:rsidR="00914641" w:rsidRPr="00B3330F" w:rsidRDefault="00914641" w:rsidP="00B3330F">
            <w:pPr>
              <w:ind w:firstLineChars="100" w:firstLine="220"/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eastAsiaTheme="minorEastAsia" w:hAnsi="Arial" w:cs="Arial"/>
                <w:szCs w:val="22"/>
              </w:rPr>
              <w:t>20</w:t>
            </w:r>
            <w:r w:rsidR="00F21557" w:rsidRPr="00B3330F">
              <w:rPr>
                <w:rFonts w:ascii="Arial" w:eastAsiaTheme="minorEastAsia" w:hAnsi="Arial" w:cs="Arial"/>
                <w:szCs w:val="22"/>
              </w:rPr>
              <w:t>–</w:t>
            </w:r>
            <w:r w:rsidRPr="00B3330F">
              <w:rPr>
                <w:rFonts w:ascii="Arial" w:eastAsiaTheme="minorEastAsia" w:hAnsi="Arial" w:cs="Arial"/>
                <w:szCs w:val="22"/>
              </w:rPr>
              <w:t>39 years</w:t>
            </w:r>
          </w:p>
        </w:tc>
        <w:tc>
          <w:tcPr>
            <w:tcW w:w="1701" w:type="dxa"/>
          </w:tcPr>
          <w:p w14:paraId="3C7E335B" w14:textId="77777777" w:rsidR="00914641" w:rsidRPr="00B3330F" w:rsidRDefault="00914641" w:rsidP="00B3330F">
            <w:pPr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437</w:t>
            </w:r>
          </w:p>
        </w:tc>
        <w:tc>
          <w:tcPr>
            <w:tcW w:w="1208" w:type="dxa"/>
          </w:tcPr>
          <w:p w14:paraId="5084F510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28.2</w:t>
            </w:r>
          </w:p>
        </w:tc>
      </w:tr>
      <w:tr w:rsidR="00914641" w:rsidRPr="00B3330F" w14:paraId="2499B976" w14:textId="77777777" w:rsidTr="0031271B">
        <w:tc>
          <w:tcPr>
            <w:tcW w:w="2694" w:type="dxa"/>
          </w:tcPr>
          <w:p w14:paraId="5E49841B" w14:textId="7E038458" w:rsidR="00914641" w:rsidRPr="00B3330F" w:rsidRDefault="00914641" w:rsidP="00B3330F">
            <w:pPr>
              <w:ind w:firstLineChars="100" w:firstLine="220"/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40</w:t>
            </w:r>
            <w:r w:rsidR="00F21557" w:rsidRPr="00B3330F">
              <w:rPr>
                <w:rFonts w:ascii="Arial" w:hAnsi="Arial" w:cs="Arial"/>
                <w:szCs w:val="22"/>
              </w:rPr>
              <w:t>–</w:t>
            </w:r>
            <w:r w:rsidRPr="00B3330F">
              <w:rPr>
                <w:rFonts w:ascii="Arial" w:hAnsi="Arial" w:cs="Arial"/>
                <w:szCs w:val="22"/>
              </w:rPr>
              <w:t>59 years</w:t>
            </w:r>
          </w:p>
        </w:tc>
        <w:tc>
          <w:tcPr>
            <w:tcW w:w="1701" w:type="dxa"/>
          </w:tcPr>
          <w:p w14:paraId="455DF6F2" w14:textId="77777777" w:rsidR="00914641" w:rsidRPr="00B3330F" w:rsidRDefault="00914641" w:rsidP="00B3330F">
            <w:pPr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601</w:t>
            </w:r>
          </w:p>
        </w:tc>
        <w:tc>
          <w:tcPr>
            <w:tcW w:w="1208" w:type="dxa"/>
          </w:tcPr>
          <w:p w14:paraId="40D77469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38.8</w:t>
            </w:r>
          </w:p>
        </w:tc>
      </w:tr>
      <w:tr w:rsidR="00914641" w:rsidRPr="00B3330F" w14:paraId="0AC3A5DA" w14:textId="77777777" w:rsidTr="0031271B">
        <w:tc>
          <w:tcPr>
            <w:tcW w:w="2694" w:type="dxa"/>
          </w:tcPr>
          <w:p w14:paraId="386CAB20" w14:textId="3B500286" w:rsidR="00914641" w:rsidRPr="00B3330F" w:rsidRDefault="00914641" w:rsidP="00B3330F">
            <w:pPr>
              <w:ind w:firstLineChars="100" w:firstLine="220"/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60</w:t>
            </w:r>
            <w:r w:rsidR="00F21557" w:rsidRPr="00B3330F">
              <w:rPr>
                <w:rFonts w:ascii="Arial" w:hAnsi="Arial" w:cs="Arial"/>
                <w:szCs w:val="22"/>
              </w:rPr>
              <w:t>–</w:t>
            </w:r>
            <w:r w:rsidRPr="00B3330F">
              <w:rPr>
                <w:rFonts w:ascii="Arial" w:hAnsi="Arial" w:cs="Arial"/>
                <w:szCs w:val="22"/>
              </w:rPr>
              <w:t>79 years</w:t>
            </w:r>
          </w:p>
        </w:tc>
        <w:tc>
          <w:tcPr>
            <w:tcW w:w="1701" w:type="dxa"/>
          </w:tcPr>
          <w:p w14:paraId="3BEDBA80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510</w:t>
            </w:r>
          </w:p>
        </w:tc>
        <w:tc>
          <w:tcPr>
            <w:tcW w:w="1208" w:type="dxa"/>
          </w:tcPr>
          <w:p w14:paraId="2A188C1B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32.9</w:t>
            </w:r>
          </w:p>
        </w:tc>
      </w:tr>
      <w:tr w:rsidR="00914641" w:rsidRPr="00B3330F" w14:paraId="29B71353" w14:textId="77777777" w:rsidTr="0031271B">
        <w:tc>
          <w:tcPr>
            <w:tcW w:w="2694" w:type="dxa"/>
          </w:tcPr>
          <w:p w14:paraId="0EBE5EF6" w14:textId="77777777" w:rsidR="00914641" w:rsidRPr="00B3330F" w:rsidRDefault="00914641" w:rsidP="00B3330F">
            <w:pPr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eastAsiaTheme="minorEastAsia" w:hAnsi="Arial" w:cs="Arial"/>
                <w:szCs w:val="22"/>
              </w:rPr>
              <w:t>Sex</w:t>
            </w:r>
          </w:p>
        </w:tc>
        <w:tc>
          <w:tcPr>
            <w:tcW w:w="1701" w:type="dxa"/>
          </w:tcPr>
          <w:p w14:paraId="384DB0C6" w14:textId="77777777" w:rsidR="00914641" w:rsidRPr="00B3330F" w:rsidRDefault="00914641" w:rsidP="00B3330F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08" w:type="dxa"/>
          </w:tcPr>
          <w:p w14:paraId="1783789E" w14:textId="77777777" w:rsidR="00914641" w:rsidRPr="00B3330F" w:rsidRDefault="00914641" w:rsidP="00B3330F">
            <w:pPr>
              <w:rPr>
                <w:rFonts w:ascii="Arial" w:hAnsi="Arial" w:cs="Arial"/>
                <w:szCs w:val="22"/>
              </w:rPr>
            </w:pPr>
          </w:p>
        </w:tc>
      </w:tr>
      <w:tr w:rsidR="00914641" w:rsidRPr="00B3330F" w14:paraId="7CA65691" w14:textId="77777777" w:rsidTr="0031271B">
        <w:tc>
          <w:tcPr>
            <w:tcW w:w="2694" w:type="dxa"/>
          </w:tcPr>
          <w:p w14:paraId="6F6D2D64" w14:textId="77777777" w:rsidR="00914641" w:rsidRPr="00B3330F" w:rsidRDefault="00914641" w:rsidP="00B3330F">
            <w:pPr>
              <w:ind w:firstLineChars="100" w:firstLine="220"/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Female</w:t>
            </w:r>
          </w:p>
        </w:tc>
        <w:tc>
          <w:tcPr>
            <w:tcW w:w="1701" w:type="dxa"/>
          </w:tcPr>
          <w:p w14:paraId="4A735827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588</w:t>
            </w:r>
          </w:p>
        </w:tc>
        <w:tc>
          <w:tcPr>
            <w:tcW w:w="1208" w:type="dxa"/>
          </w:tcPr>
          <w:p w14:paraId="4609AFB4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38.0</w:t>
            </w:r>
          </w:p>
        </w:tc>
      </w:tr>
      <w:tr w:rsidR="00914641" w:rsidRPr="00B3330F" w14:paraId="492617A3" w14:textId="77777777" w:rsidTr="0031271B">
        <w:tc>
          <w:tcPr>
            <w:tcW w:w="2694" w:type="dxa"/>
          </w:tcPr>
          <w:p w14:paraId="1453F223" w14:textId="77777777" w:rsidR="00914641" w:rsidRPr="00B3330F" w:rsidRDefault="00914641" w:rsidP="00B3330F">
            <w:pPr>
              <w:ind w:firstLineChars="100" w:firstLine="220"/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Male</w:t>
            </w:r>
          </w:p>
        </w:tc>
        <w:tc>
          <w:tcPr>
            <w:tcW w:w="1701" w:type="dxa"/>
          </w:tcPr>
          <w:p w14:paraId="737CED1F" w14:textId="77777777" w:rsidR="00914641" w:rsidRPr="00B3330F" w:rsidRDefault="00914641" w:rsidP="00B3330F">
            <w:pPr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960</w:t>
            </w:r>
          </w:p>
        </w:tc>
        <w:tc>
          <w:tcPr>
            <w:tcW w:w="1208" w:type="dxa"/>
          </w:tcPr>
          <w:p w14:paraId="1AA1B83F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62.0</w:t>
            </w:r>
          </w:p>
        </w:tc>
      </w:tr>
      <w:tr w:rsidR="00914641" w:rsidRPr="00B3330F" w14:paraId="7FB2FBEF" w14:textId="77777777" w:rsidTr="0031271B">
        <w:tc>
          <w:tcPr>
            <w:tcW w:w="2694" w:type="dxa"/>
          </w:tcPr>
          <w:p w14:paraId="55659E62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Year</w:t>
            </w:r>
            <w:r w:rsidRPr="00B3330F">
              <w:rPr>
                <w:rFonts w:ascii="Arial" w:eastAsiaTheme="minorEastAsia" w:hAnsi="Arial" w:cs="Arial"/>
                <w:szCs w:val="22"/>
              </w:rPr>
              <w:t xml:space="preserve"> </w:t>
            </w:r>
            <w:r w:rsidRPr="00B3330F">
              <w:rPr>
                <w:rFonts w:ascii="Arial" w:hAnsi="Arial" w:cs="Arial"/>
                <w:szCs w:val="22"/>
              </w:rPr>
              <w:t>of</w:t>
            </w:r>
            <w:r w:rsidRPr="00B3330F">
              <w:rPr>
                <w:rFonts w:ascii="Arial" w:eastAsiaTheme="minorEastAsia" w:hAnsi="Arial" w:cs="Arial"/>
                <w:szCs w:val="22"/>
              </w:rPr>
              <w:t xml:space="preserve"> </w:t>
            </w:r>
            <w:r w:rsidRPr="00B3330F">
              <w:rPr>
                <w:rFonts w:ascii="Arial" w:hAnsi="Arial" w:cs="Arial"/>
                <w:szCs w:val="22"/>
              </w:rPr>
              <w:t>diagnosis</w:t>
            </w:r>
          </w:p>
        </w:tc>
        <w:tc>
          <w:tcPr>
            <w:tcW w:w="1701" w:type="dxa"/>
          </w:tcPr>
          <w:p w14:paraId="3679EB18" w14:textId="77777777" w:rsidR="00914641" w:rsidRPr="00B3330F" w:rsidRDefault="00914641" w:rsidP="00B3330F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08" w:type="dxa"/>
          </w:tcPr>
          <w:p w14:paraId="7E3CDB38" w14:textId="77777777" w:rsidR="00914641" w:rsidRPr="00B3330F" w:rsidRDefault="00914641" w:rsidP="00B3330F">
            <w:pPr>
              <w:rPr>
                <w:rFonts w:ascii="Arial" w:hAnsi="Arial" w:cs="Arial"/>
                <w:szCs w:val="22"/>
              </w:rPr>
            </w:pPr>
          </w:p>
        </w:tc>
      </w:tr>
      <w:tr w:rsidR="00914641" w:rsidRPr="00B3330F" w14:paraId="10DB6B6B" w14:textId="77777777" w:rsidTr="0031271B">
        <w:tc>
          <w:tcPr>
            <w:tcW w:w="2694" w:type="dxa"/>
          </w:tcPr>
          <w:p w14:paraId="10780520" w14:textId="47069145" w:rsidR="00914641" w:rsidRPr="00B3330F" w:rsidRDefault="00914641" w:rsidP="00B3330F">
            <w:pPr>
              <w:ind w:firstLineChars="100" w:firstLine="220"/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2004</w:t>
            </w:r>
            <w:r w:rsidR="00315ED3" w:rsidRPr="00B3330F">
              <w:rPr>
                <w:rFonts w:ascii="Arial" w:hAnsi="Arial" w:cs="Arial"/>
                <w:szCs w:val="22"/>
              </w:rPr>
              <w:t>–</w:t>
            </w:r>
            <w:r w:rsidRPr="00B3330F">
              <w:rPr>
                <w:rFonts w:ascii="Arial" w:hAnsi="Arial" w:cs="Arial"/>
                <w:szCs w:val="22"/>
              </w:rPr>
              <w:t>2010</w:t>
            </w:r>
          </w:p>
        </w:tc>
        <w:tc>
          <w:tcPr>
            <w:tcW w:w="1701" w:type="dxa"/>
          </w:tcPr>
          <w:p w14:paraId="6769557E" w14:textId="77777777" w:rsidR="00914641" w:rsidRPr="00B3330F" w:rsidRDefault="00914641" w:rsidP="00B3330F">
            <w:pPr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795</w:t>
            </w:r>
          </w:p>
        </w:tc>
        <w:tc>
          <w:tcPr>
            <w:tcW w:w="1208" w:type="dxa"/>
          </w:tcPr>
          <w:p w14:paraId="4F01BDCE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51.4</w:t>
            </w:r>
          </w:p>
        </w:tc>
      </w:tr>
      <w:tr w:rsidR="00914641" w:rsidRPr="00B3330F" w14:paraId="498905E8" w14:textId="77777777" w:rsidTr="0031271B">
        <w:tc>
          <w:tcPr>
            <w:tcW w:w="2694" w:type="dxa"/>
          </w:tcPr>
          <w:p w14:paraId="4CB4AAB5" w14:textId="5D06A83F" w:rsidR="00914641" w:rsidRPr="00B3330F" w:rsidRDefault="00914641" w:rsidP="00B3330F">
            <w:pPr>
              <w:ind w:firstLineChars="100" w:firstLine="220"/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201</w:t>
            </w:r>
            <w:r w:rsidR="00373A3A" w:rsidRPr="00B3330F">
              <w:rPr>
                <w:rFonts w:ascii="Arial" w:eastAsiaTheme="minorEastAsia" w:hAnsi="Arial" w:cs="Arial"/>
                <w:szCs w:val="22"/>
              </w:rPr>
              <w:t>1</w:t>
            </w:r>
            <w:r w:rsidR="00315ED3" w:rsidRPr="00B3330F">
              <w:rPr>
                <w:rFonts w:ascii="Arial" w:hAnsi="Arial" w:cs="Arial"/>
                <w:szCs w:val="22"/>
              </w:rPr>
              <w:t>–</w:t>
            </w:r>
            <w:r w:rsidRPr="00B3330F">
              <w:rPr>
                <w:rFonts w:ascii="Arial" w:hAnsi="Arial" w:cs="Arial"/>
                <w:szCs w:val="22"/>
              </w:rPr>
              <w:t>2017</w:t>
            </w:r>
          </w:p>
        </w:tc>
        <w:tc>
          <w:tcPr>
            <w:tcW w:w="1701" w:type="dxa"/>
          </w:tcPr>
          <w:p w14:paraId="4A05BC7E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753</w:t>
            </w:r>
          </w:p>
        </w:tc>
        <w:tc>
          <w:tcPr>
            <w:tcW w:w="1208" w:type="dxa"/>
          </w:tcPr>
          <w:p w14:paraId="591D0656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48.6</w:t>
            </w:r>
          </w:p>
        </w:tc>
      </w:tr>
      <w:tr w:rsidR="00914641" w:rsidRPr="00B3330F" w14:paraId="69BEDBF1" w14:textId="77777777" w:rsidTr="0031271B">
        <w:tc>
          <w:tcPr>
            <w:tcW w:w="2694" w:type="dxa"/>
          </w:tcPr>
          <w:p w14:paraId="28B46801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eastAsiaTheme="minorEastAsia" w:hAnsi="Arial" w:cs="Arial"/>
                <w:szCs w:val="22"/>
              </w:rPr>
              <w:t>Race</w:t>
            </w:r>
          </w:p>
        </w:tc>
        <w:tc>
          <w:tcPr>
            <w:tcW w:w="1701" w:type="dxa"/>
          </w:tcPr>
          <w:p w14:paraId="2C06B639" w14:textId="77777777" w:rsidR="00914641" w:rsidRPr="00B3330F" w:rsidRDefault="00914641" w:rsidP="00B3330F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08" w:type="dxa"/>
          </w:tcPr>
          <w:p w14:paraId="1889639A" w14:textId="77777777" w:rsidR="00914641" w:rsidRPr="00B3330F" w:rsidRDefault="00914641" w:rsidP="00B3330F">
            <w:pPr>
              <w:rPr>
                <w:rFonts w:ascii="Arial" w:hAnsi="Arial" w:cs="Arial"/>
                <w:szCs w:val="22"/>
              </w:rPr>
            </w:pPr>
          </w:p>
        </w:tc>
      </w:tr>
      <w:tr w:rsidR="00914641" w:rsidRPr="00B3330F" w14:paraId="0AB6B042" w14:textId="77777777" w:rsidTr="0031271B">
        <w:tc>
          <w:tcPr>
            <w:tcW w:w="2694" w:type="dxa"/>
          </w:tcPr>
          <w:p w14:paraId="5A0893F3" w14:textId="77777777" w:rsidR="00914641" w:rsidRPr="00B3330F" w:rsidRDefault="00914641" w:rsidP="00B3330F">
            <w:pPr>
              <w:ind w:firstLineChars="100" w:firstLine="220"/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White</w:t>
            </w:r>
          </w:p>
        </w:tc>
        <w:tc>
          <w:tcPr>
            <w:tcW w:w="1701" w:type="dxa"/>
          </w:tcPr>
          <w:p w14:paraId="1620C498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1214</w:t>
            </w:r>
          </w:p>
        </w:tc>
        <w:tc>
          <w:tcPr>
            <w:tcW w:w="1208" w:type="dxa"/>
          </w:tcPr>
          <w:p w14:paraId="0222C39B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78.4</w:t>
            </w:r>
          </w:p>
        </w:tc>
      </w:tr>
      <w:tr w:rsidR="00914641" w:rsidRPr="00B3330F" w14:paraId="56D9DDD5" w14:textId="77777777" w:rsidTr="0031271B">
        <w:tc>
          <w:tcPr>
            <w:tcW w:w="2694" w:type="dxa"/>
          </w:tcPr>
          <w:p w14:paraId="1D948822" w14:textId="77777777" w:rsidR="00914641" w:rsidRPr="00B3330F" w:rsidRDefault="00914641" w:rsidP="00B3330F">
            <w:pPr>
              <w:ind w:firstLineChars="100" w:firstLine="220"/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Black</w:t>
            </w:r>
          </w:p>
        </w:tc>
        <w:tc>
          <w:tcPr>
            <w:tcW w:w="1701" w:type="dxa"/>
          </w:tcPr>
          <w:p w14:paraId="663734A4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205</w:t>
            </w:r>
          </w:p>
        </w:tc>
        <w:tc>
          <w:tcPr>
            <w:tcW w:w="1208" w:type="dxa"/>
          </w:tcPr>
          <w:p w14:paraId="6EEB604A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13.2</w:t>
            </w:r>
          </w:p>
        </w:tc>
      </w:tr>
      <w:tr w:rsidR="00914641" w:rsidRPr="00B3330F" w14:paraId="0553BE75" w14:textId="77777777" w:rsidTr="0031271B">
        <w:tc>
          <w:tcPr>
            <w:tcW w:w="2694" w:type="dxa"/>
          </w:tcPr>
          <w:p w14:paraId="7F202465" w14:textId="77777777" w:rsidR="00914641" w:rsidRPr="00B3330F" w:rsidRDefault="00914641" w:rsidP="00B3330F">
            <w:pPr>
              <w:ind w:firstLineChars="100" w:firstLine="220"/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Others</w:t>
            </w:r>
          </w:p>
        </w:tc>
        <w:tc>
          <w:tcPr>
            <w:tcW w:w="1701" w:type="dxa"/>
          </w:tcPr>
          <w:p w14:paraId="0F2125BD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109</w:t>
            </w:r>
          </w:p>
        </w:tc>
        <w:tc>
          <w:tcPr>
            <w:tcW w:w="1208" w:type="dxa"/>
          </w:tcPr>
          <w:p w14:paraId="05B17EA2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7.0</w:t>
            </w:r>
          </w:p>
        </w:tc>
      </w:tr>
      <w:tr w:rsidR="00914641" w:rsidRPr="00B3330F" w14:paraId="1AE1170E" w14:textId="77777777" w:rsidTr="0031271B">
        <w:tc>
          <w:tcPr>
            <w:tcW w:w="2694" w:type="dxa"/>
          </w:tcPr>
          <w:p w14:paraId="78BE4B6B" w14:textId="77777777" w:rsidR="00914641" w:rsidRPr="00B3330F" w:rsidRDefault="00914641" w:rsidP="00B3330F">
            <w:pPr>
              <w:ind w:firstLineChars="100" w:firstLine="220"/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Unknown</w:t>
            </w:r>
          </w:p>
        </w:tc>
        <w:tc>
          <w:tcPr>
            <w:tcW w:w="1701" w:type="dxa"/>
          </w:tcPr>
          <w:p w14:paraId="37603B90" w14:textId="77777777" w:rsidR="00914641" w:rsidRPr="00B3330F" w:rsidRDefault="00914641" w:rsidP="00B3330F">
            <w:pPr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20</w:t>
            </w:r>
          </w:p>
        </w:tc>
        <w:tc>
          <w:tcPr>
            <w:tcW w:w="1208" w:type="dxa"/>
          </w:tcPr>
          <w:p w14:paraId="01D9C82D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1.3</w:t>
            </w:r>
          </w:p>
        </w:tc>
      </w:tr>
      <w:tr w:rsidR="00914641" w:rsidRPr="00B3330F" w14:paraId="589024BD" w14:textId="77777777" w:rsidTr="0031271B">
        <w:tc>
          <w:tcPr>
            <w:tcW w:w="2694" w:type="dxa"/>
          </w:tcPr>
          <w:p w14:paraId="483E2A1D" w14:textId="2ED76981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 xml:space="preserve">Primary </w:t>
            </w:r>
            <w:r w:rsidR="00F7451E" w:rsidRPr="00B3330F">
              <w:rPr>
                <w:rFonts w:ascii="Arial" w:eastAsiaTheme="minorEastAsia" w:hAnsi="Arial" w:cs="Arial"/>
                <w:szCs w:val="22"/>
              </w:rPr>
              <w:t>s</w:t>
            </w:r>
            <w:r w:rsidRPr="00B3330F">
              <w:rPr>
                <w:rFonts w:ascii="Arial" w:hAnsi="Arial" w:cs="Arial"/>
                <w:szCs w:val="22"/>
              </w:rPr>
              <w:t>ite</w:t>
            </w:r>
          </w:p>
        </w:tc>
        <w:tc>
          <w:tcPr>
            <w:tcW w:w="1701" w:type="dxa"/>
          </w:tcPr>
          <w:p w14:paraId="13E26398" w14:textId="77777777" w:rsidR="00914641" w:rsidRPr="00B3330F" w:rsidRDefault="00914641" w:rsidP="00B3330F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08" w:type="dxa"/>
          </w:tcPr>
          <w:p w14:paraId="6F137583" w14:textId="77777777" w:rsidR="00914641" w:rsidRPr="00B3330F" w:rsidRDefault="00914641" w:rsidP="00B3330F">
            <w:pPr>
              <w:rPr>
                <w:rFonts w:ascii="Arial" w:hAnsi="Arial" w:cs="Arial"/>
                <w:szCs w:val="22"/>
              </w:rPr>
            </w:pPr>
          </w:p>
        </w:tc>
      </w:tr>
      <w:tr w:rsidR="00914641" w:rsidRPr="00B3330F" w14:paraId="62829339" w14:textId="77777777" w:rsidTr="0031271B">
        <w:tc>
          <w:tcPr>
            <w:tcW w:w="2694" w:type="dxa"/>
          </w:tcPr>
          <w:p w14:paraId="2CDE5422" w14:textId="77777777" w:rsidR="00914641" w:rsidRPr="00B3330F" w:rsidRDefault="00914641" w:rsidP="00B3330F">
            <w:pPr>
              <w:ind w:firstLineChars="100" w:firstLine="220"/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 xml:space="preserve">Lymph </w:t>
            </w:r>
            <w:r w:rsidRPr="00B3330F">
              <w:rPr>
                <w:rFonts w:ascii="Arial" w:eastAsiaTheme="minorEastAsia" w:hAnsi="Arial" w:cs="Arial"/>
                <w:szCs w:val="22"/>
              </w:rPr>
              <w:t>n</w:t>
            </w:r>
            <w:r w:rsidRPr="00B3330F">
              <w:rPr>
                <w:rFonts w:ascii="Arial" w:hAnsi="Arial" w:cs="Arial"/>
                <w:szCs w:val="22"/>
              </w:rPr>
              <w:t>ode</w:t>
            </w:r>
          </w:p>
        </w:tc>
        <w:tc>
          <w:tcPr>
            <w:tcW w:w="1701" w:type="dxa"/>
          </w:tcPr>
          <w:p w14:paraId="684E5E49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1171</w:t>
            </w:r>
          </w:p>
        </w:tc>
        <w:tc>
          <w:tcPr>
            <w:tcW w:w="1208" w:type="dxa"/>
          </w:tcPr>
          <w:p w14:paraId="218410BB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75.6</w:t>
            </w:r>
          </w:p>
        </w:tc>
      </w:tr>
      <w:tr w:rsidR="00914641" w:rsidRPr="00B3330F" w14:paraId="301DF1C3" w14:textId="77777777" w:rsidTr="0031271B">
        <w:tc>
          <w:tcPr>
            <w:tcW w:w="2694" w:type="dxa"/>
          </w:tcPr>
          <w:p w14:paraId="4656E1E0" w14:textId="77777777" w:rsidR="00914641" w:rsidRPr="00B3330F" w:rsidRDefault="00914641" w:rsidP="00B3330F">
            <w:pPr>
              <w:ind w:firstLineChars="100" w:firstLine="220"/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eastAsiaTheme="minorEastAsia" w:hAnsi="Arial" w:cs="Arial"/>
                <w:szCs w:val="22"/>
              </w:rPr>
              <w:t>Skin</w:t>
            </w:r>
          </w:p>
        </w:tc>
        <w:tc>
          <w:tcPr>
            <w:tcW w:w="1701" w:type="dxa"/>
          </w:tcPr>
          <w:p w14:paraId="0E2424FF" w14:textId="77777777" w:rsidR="00914641" w:rsidRPr="00B3330F" w:rsidRDefault="00914641" w:rsidP="00B3330F">
            <w:pPr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eastAsiaTheme="minorEastAsia" w:hAnsi="Arial" w:cs="Arial"/>
                <w:szCs w:val="22"/>
              </w:rPr>
              <w:t>125</w:t>
            </w:r>
          </w:p>
        </w:tc>
        <w:tc>
          <w:tcPr>
            <w:tcW w:w="1208" w:type="dxa"/>
          </w:tcPr>
          <w:p w14:paraId="1BABFD37" w14:textId="77777777" w:rsidR="00914641" w:rsidRPr="00B3330F" w:rsidRDefault="00914641" w:rsidP="00B3330F">
            <w:pPr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eastAsiaTheme="minorEastAsia" w:hAnsi="Arial" w:cs="Arial"/>
                <w:szCs w:val="22"/>
              </w:rPr>
              <w:t>8.1</w:t>
            </w:r>
          </w:p>
        </w:tc>
      </w:tr>
      <w:tr w:rsidR="00914641" w:rsidRPr="00B3330F" w14:paraId="7A1E5EF9" w14:textId="77777777" w:rsidTr="0031271B">
        <w:tc>
          <w:tcPr>
            <w:tcW w:w="2694" w:type="dxa"/>
          </w:tcPr>
          <w:p w14:paraId="07D083F6" w14:textId="77777777" w:rsidR="00914641" w:rsidRPr="00B3330F" w:rsidRDefault="00914641" w:rsidP="00B3330F">
            <w:pPr>
              <w:ind w:firstLineChars="100" w:firstLine="220"/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eastAsiaTheme="minorEastAsia" w:hAnsi="Arial" w:cs="Arial"/>
                <w:szCs w:val="22"/>
              </w:rPr>
              <w:t>Others</w:t>
            </w:r>
          </w:p>
        </w:tc>
        <w:tc>
          <w:tcPr>
            <w:tcW w:w="1701" w:type="dxa"/>
          </w:tcPr>
          <w:p w14:paraId="656317BB" w14:textId="77777777" w:rsidR="00914641" w:rsidRPr="00B3330F" w:rsidRDefault="00914641" w:rsidP="00B3330F">
            <w:pPr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eastAsiaTheme="minorEastAsia" w:hAnsi="Arial" w:cs="Arial"/>
                <w:szCs w:val="22"/>
              </w:rPr>
              <w:t>246</w:t>
            </w:r>
          </w:p>
        </w:tc>
        <w:tc>
          <w:tcPr>
            <w:tcW w:w="1208" w:type="dxa"/>
          </w:tcPr>
          <w:p w14:paraId="259256F3" w14:textId="77777777" w:rsidR="00914641" w:rsidRPr="00B3330F" w:rsidRDefault="00914641" w:rsidP="00B3330F">
            <w:pPr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eastAsiaTheme="minorEastAsia" w:hAnsi="Arial" w:cs="Arial"/>
                <w:szCs w:val="22"/>
              </w:rPr>
              <w:t>15.9</w:t>
            </w:r>
          </w:p>
        </w:tc>
      </w:tr>
      <w:tr w:rsidR="00914641" w:rsidRPr="00B3330F" w14:paraId="05F554E5" w14:textId="77777777" w:rsidTr="0031271B">
        <w:tc>
          <w:tcPr>
            <w:tcW w:w="2694" w:type="dxa"/>
          </w:tcPr>
          <w:p w14:paraId="7A2E6739" w14:textId="77777777" w:rsidR="00914641" w:rsidRPr="00B3330F" w:rsidRDefault="00914641" w:rsidP="00B3330F">
            <w:pPr>
              <w:ind w:firstLineChars="100" w:firstLine="220"/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Unknown</w:t>
            </w:r>
          </w:p>
        </w:tc>
        <w:tc>
          <w:tcPr>
            <w:tcW w:w="1701" w:type="dxa"/>
          </w:tcPr>
          <w:p w14:paraId="613ADDC8" w14:textId="77777777" w:rsidR="00914641" w:rsidRPr="00B3330F" w:rsidRDefault="00914641" w:rsidP="00B3330F">
            <w:pPr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6</w:t>
            </w:r>
          </w:p>
        </w:tc>
        <w:tc>
          <w:tcPr>
            <w:tcW w:w="1208" w:type="dxa"/>
          </w:tcPr>
          <w:p w14:paraId="2A5B2709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0.4</w:t>
            </w:r>
          </w:p>
        </w:tc>
      </w:tr>
      <w:tr w:rsidR="00914641" w:rsidRPr="00B3330F" w14:paraId="78BBED3E" w14:textId="77777777" w:rsidTr="0031271B">
        <w:tc>
          <w:tcPr>
            <w:tcW w:w="2694" w:type="dxa"/>
          </w:tcPr>
          <w:p w14:paraId="2FC699C1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Ann Arbor stage</w:t>
            </w:r>
          </w:p>
        </w:tc>
        <w:tc>
          <w:tcPr>
            <w:tcW w:w="1701" w:type="dxa"/>
          </w:tcPr>
          <w:p w14:paraId="71053C4E" w14:textId="77777777" w:rsidR="00914641" w:rsidRPr="00B3330F" w:rsidRDefault="00914641" w:rsidP="00B3330F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08" w:type="dxa"/>
          </w:tcPr>
          <w:p w14:paraId="70E76934" w14:textId="77777777" w:rsidR="00914641" w:rsidRPr="00B3330F" w:rsidRDefault="00914641" w:rsidP="00B3330F">
            <w:pPr>
              <w:rPr>
                <w:rFonts w:ascii="Arial" w:hAnsi="Arial" w:cs="Arial"/>
                <w:szCs w:val="22"/>
              </w:rPr>
            </w:pPr>
          </w:p>
        </w:tc>
      </w:tr>
      <w:tr w:rsidR="00914641" w:rsidRPr="00B3330F" w14:paraId="140FBC5E" w14:textId="77777777" w:rsidTr="0031271B">
        <w:tc>
          <w:tcPr>
            <w:tcW w:w="2694" w:type="dxa"/>
          </w:tcPr>
          <w:p w14:paraId="5C895F61" w14:textId="77777777" w:rsidR="00914641" w:rsidRPr="00B3330F" w:rsidRDefault="00914641" w:rsidP="00B3330F">
            <w:pPr>
              <w:ind w:firstLineChars="100" w:firstLine="220"/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I</w:t>
            </w:r>
          </w:p>
        </w:tc>
        <w:tc>
          <w:tcPr>
            <w:tcW w:w="1701" w:type="dxa"/>
          </w:tcPr>
          <w:p w14:paraId="1D1CEFD2" w14:textId="77777777" w:rsidR="00914641" w:rsidRPr="00B3330F" w:rsidRDefault="00914641" w:rsidP="00B3330F">
            <w:pPr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332</w:t>
            </w:r>
          </w:p>
        </w:tc>
        <w:tc>
          <w:tcPr>
            <w:tcW w:w="1208" w:type="dxa"/>
          </w:tcPr>
          <w:p w14:paraId="7A290E1F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21.4</w:t>
            </w:r>
          </w:p>
        </w:tc>
      </w:tr>
      <w:tr w:rsidR="00914641" w:rsidRPr="00B3330F" w14:paraId="7ACFA47A" w14:textId="77777777" w:rsidTr="0031271B">
        <w:tc>
          <w:tcPr>
            <w:tcW w:w="2694" w:type="dxa"/>
          </w:tcPr>
          <w:p w14:paraId="3ABA146D" w14:textId="77777777" w:rsidR="00914641" w:rsidRPr="00B3330F" w:rsidRDefault="00914641" w:rsidP="00B3330F">
            <w:pPr>
              <w:ind w:firstLineChars="100" w:firstLine="220"/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II</w:t>
            </w:r>
          </w:p>
        </w:tc>
        <w:tc>
          <w:tcPr>
            <w:tcW w:w="1701" w:type="dxa"/>
          </w:tcPr>
          <w:p w14:paraId="0FAE6EDF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294</w:t>
            </w:r>
          </w:p>
        </w:tc>
        <w:tc>
          <w:tcPr>
            <w:tcW w:w="1208" w:type="dxa"/>
          </w:tcPr>
          <w:p w14:paraId="31E00940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19.0</w:t>
            </w:r>
          </w:p>
        </w:tc>
      </w:tr>
      <w:tr w:rsidR="00914641" w:rsidRPr="00B3330F" w14:paraId="452BEEA7" w14:textId="77777777" w:rsidTr="0031271B">
        <w:tc>
          <w:tcPr>
            <w:tcW w:w="2694" w:type="dxa"/>
          </w:tcPr>
          <w:p w14:paraId="0AE5E06C" w14:textId="77777777" w:rsidR="00914641" w:rsidRPr="00B3330F" w:rsidRDefault="00914641" w:rsidP="00B3330F">
            <w:pPr>
              <w:ind w:firstLineChars="100" w:firstLine="220"/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III</w:t>
            </w:r>
          </w:p>
        </w:tc>
        <w:tc>
          <w:tcPr>
            <w:tcW w:w="1701" w:type="dxa"/>
          </w:tcPr>
          <w:p w14:paraId="2FDF4BB4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249</w:t>
            </w:r>
          </w:p>
        </w:tc>
        <w:tc>
          <w:tcPr>
            <w:tcW w:w="1208" w:type="dxa"/>
          </w:tcPr>
          <w:p w14:paraId="24680246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16.1</w:t>
            </w:r>
          </w:p>
        </w:tc>
      </w:tr>
      <w:tr w:rsidR="00914641" w:rsidRPr="00B3330F" w14:paraId="211C7E8E" w14:textId="77777777" w:rsidTr="0031271B">
        <w:tc>
          <w:tcPr>
            <w:tcW w:w="2694" w:type="dxa"/>
          </w:tcPr>
          <w:p w14:paraId="416F517D" w14:textId="77777777" w:rsidR="00914641" w:rsidRPr="00B3330F" w:rsidRDefault="00914641" w:rsidP="00B3330F">
            <w:pPr>
              <w:ind w:firstLineChars="100" w:firstLine="220"/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IV</w:t>
            </w:r>
          </w:p>
        </w:tc>
        <w:tc>
          <w:tcPr>
            <w:tcW w:w="1701" w:type="dxa"/>
          </w:tcPr>
          <w:p w14:paraId="6695F390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414</w:t>
            </w:r>
          </w:p>
        </w:tc>
        <w:tc>
          <w:tcPr>
            <w:tcW w:w="1208" w:type="dxa"/>
          </w:tcPr>
          <w:p w14:paraId="21ADBC46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26.7</w:t>
            </w:r>
          </w:p>
        </w:tc>
      </w:tr>
      <w:tr w:rsidR="00914641" w:rsidRPr="00B3330F" w14:paraId="01AA223A" w14:textId="77777777" w:rsidTr="0031271B">
        <w:tc>
          <w:tcPr>
            <w:tcW w:w="2694" w:type="dxa"/>
          </w:tcPr>
          <w:p w14:paraId="5D2FDF1B" w14:textId="77777777" w:rsidR="00914641" w:rsidRPr="00B3330F" w:rsidRDefault="00914641" w:rsidP="00B3330F">
            <w:pPr>
              <w:ind w:firstLineChars="100" w:firstLine="220"/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Unknown</w:t>
            </w:r>
          </w:p>
        </w:tc>
        <w:tc>
          <w:tcPr>
            <w:tcW w:w="1701" w:type="dxa"/>
          </w:tcPr>
          <w:p w14:paraId="108F00A1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259</w:t>
            </w:r>
          </w:p>
        </w:tc>
        <w:tc>
          <w:tcPr>
            <w:tcW w:w="1208" w:type="dxa"/>
          </w:tcPr>
          <w:p w14:paraId="5917D097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16.7</w:t>
            </w:r>
          </w:p>
        </w:tc>
      </w:tr>
      <w:tr w:rsidR="00914641" w:rsidRPr="00B3330F" w14:paraId="68BA5DD6" w14:textId="77777777" w:rsidTr="0031271B">
        <w:tc>
          <w:tcPr>
            <w:tcW w:w="2694" w:type="dxa"/>
          </w:tcPr>
          <w:p w14:paraId="76EFB7B9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Radi</w:t>
            </w:r>
            <w:r w:rsidRPr="00B3330F">
              <w:rPr>
                <w:rFonts w:ascii="Arial" w:eastAsiaTheme="minorEastAsia" w:hAnsi="Arial" w:cs="Arial"/>
                <w:szCs w:val="22"/>
              </w:rPr>
              <w:t>otherapy</w:t>
            </w:r>
          </w:p>
        </w:tc>
        <w:tc>
          <w:tcPr>
            <w:tcW w:w="1701" w:type="dxa"/>
          </w:tcPr>
          <w:p w14:paraId="65683E4D" w14:textId="77777777" w:rsidR="00914641" w:rsidRPr="00B3330F" w:rsidRDefault="00914641" w:rsidP="00B3330F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08" w:type="dxa"/>
          </w:tcPr>
          <w:p w14:paraId="6B2AEC5B" w14:textId="77777777" w:rsidR="00914641" w:rsidRPr="00B3330F" w:rsidRDefault="00914641" w:rsidP="00B3330F">
            <w:pPr>
              <w:rPr>
                <w:rFonts w:ascii="Arial" w:hAnsi="Arial" w:cs="Arial"/>
                <w:szCs w:val="22"/>
              </w:rPr>
            </w:pPr>
          </w:p>
        </w:tc>
      </w:tr>
      <w:tr w:rsidR="00914641" w:rsidRPr="00B3330F" w14:paraId="70C00D62" w14:textId="77777777" w:rsidTr="0031271B">
        <w:tc>
          <w:tcPr>
            <w:tcW w:w="2694" w:type="dxa"/>
          </w:tcPr>
          <w:p w14:paraId="50AEC178" w14:textId="77777777" w:rsidR="00914641" w:rsidRPr="00B3330F" w:rsidRDefault="00914641" w:rsidP="00B3330F">
            <w:pPr>
              <w:ind w:firstLineChars="100" w:firstLine="220"/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No/Unknown</w:t>
            </w:r>
          </w:p>
        </w:tc>
        <w:tc>
          <w:tcPr>
            <w:tcW w:w="1701" w:type="dxa"/>
          </w:tcPr>
          <w:p w14:paraId="5B40F38E" w14:textId="77777777" w:rsidR="00914641" w:rsidRPr="00B3330F" w:rsidRDefault="00914641" w:rsidP="00B3330F">
            <w:pPr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1230</w:t>
            </w:r>
          </w:p>
        </w:tc>
        <w:tc>
          <w:tcPr>
            <w:tcW w:w="1208" w:type="dxa"/>
          </w:tcPr>
          <w:p w14:paraId="65CC7C0E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79.5</w:t>
            </w:r>
          </w:p>
        </w:tc>
      </w:tr>
      <w:tr w:rsidR="00914641" w:rsidRPr="00B3330F" w14:paraId="664D914A" w14:textId="77777777" w:rsidTr="0031271B">
        <w:tc>
          <w:tcPr>
            <w:tcW w:w="2694" w:type="dxa"/>
          </w:tcPr>
          <w:p w14:paraId="12CE62D0" w14:textId="77777777" w:rsidR="00914641" w:rsidRPr="00B3330F" w:rsidRDefault="00914641" w:rsidP="00B3330F">
            <w:pPr>
              <w:ind w:firstLineChars="100" w:firstLine="220"/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Yes</w:t>
            </w:r>
          </w:p>
        </w:tc>
        <w:tc>
          <w:tcPr>
            <w:tcW w:w="1701" w:type="dxa"/>
          </w:tcPr>
          <w:p w14:paraId="12B182EF" w14:textId="77777777" w:rsidR="00914641" w:rsidRPr="00B3330F" w:rsidRDefault="00914641" w:rsidP="00B3330F">
            <w:pPr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318</w:t>
            </w:r>
          </w:p>
        </w:tc>
        <w:tc>
          <w:tcPr>
            <w:tcW w:w="1208" w:type="dxa"/>
          </w:tcPr>
          <w:p w14:paraId="3EF8B53C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20.5</w:t>
            </w:r>
          </w:p>
        </w:tc>
      </w:tr>
      <w:tr w:rsidR="00914641" w:rsidRPr="00B3330F" w14:paraId="02650E9D" w14:textId="77777777" w:rsidTr="0031271B">
        <w:tc>
          <w:tcPr>
            <w:tcW w:w="2694" w:type="dxa"/>
          </w:tcPr>
          <w:p w14:paraId="48CBC38F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Chemotherapy</w:t>
            </w:r>
          </w:p>
        </w:tc>
        <w:tc>
          <w:tcPr>
            <w:tcW w:w="1701" w:type="dxa"/>
          </w:tcPr>
          <w:p w14:paraId="4C1A3292" w14:textId="77777777" w:rsidR="00914641" w:rsidRPr="00B3330F" w:rsidRDefault="00914641" w:rsidP="00B3330F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08" w:type="dxa"/>
          </w:tcPr>
          <w:p w14:paraId="2412DAEA" w14:textId="77777777" w:rsidR="00914641" w:rsidRPr="00B3330F" w:rsidRDefault="00914641" w:rsidP="00B3330F">
            <w:pPr>
              <w:rPr>
                <w:rFonts w:ascii="Arial" w:hAnsi="Arial" w:cs="Arial"/>
                <w:szCs w:val="22"/>
              </w:rPr>
            </w:pPr>
          </w:p>
        </w:tc>
      </w:tr>
      <w:tr w:rsidR="00914641" w:rsidRPr="00B3330F" w14:paraId="3B2ECB0C" w14:textId="77777777" w:rsidTr="0031271B">
        <w:tc>
          <w:tcPr>
            <w:tcW w:w="2694" w:type="dxa"/>
          </w:tcPr>
          <w:p w14:paraId="79EE5B13" w14:textId="77777777" w:rsidR="00914641" w:rsidRPr="00B3330F" w:rsidRDefault="00914641" w:rsidP="00B3330F">
            <w:pPr>
              <w:ind w:firstLineChars="100" w:firstLine="220"/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No/Unknown</w:t>
            </w:r>
          </w:p>
        </w:tc>
        <w:tc>
          <w:tcPr>
            <w:tcW w:w="1701" w:type="dxa"/>
          </w:tcPr>
          <w:p w14:paraId="4828D107" w14:textId="77777777" w:rsidR="00914641" w:rsidRPr="00B3330F" w:rsidRDefault="00914641" w:rsidP="00B3330F">
            <w:pPr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322</w:t>
            </w:r>
          </w:p>
        </w:tc>
        <w:tc>
          <w:tcPr>
            <w:tcW w:w="1208" w:type="dxa"/>
          </w:tcPr>
          <w:p w14:paraId="60E7E450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20.8</w:t>
            </w:r>
          </w:p>
        </w:tc>
      </w:tr>
      <w:tr w:rsidR="00914641" w:rsidRPr="00B3330F" w14:paraId="4C19AF96" w14:textId="77777777" w:rsidTr="0031271B">
        <w:tc>
          <w:tcPr>
            <w:tcW w:w="2694" w:type="dxa"/>
          </w:tcPr>
          <w:p w14:paraId="0D305A1D" w14:textId="77777777" w:rsidR="00914641" w:rsidRPr="00B3330F" w:rsidRDefault="00914641" w:rsidP="00B3330F">
            <w:pPr>
              <w:ind w:firstLineChars="100" w:firstLine="220"/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Yes</w:t>
            </w:r>
          </w:p>
        </w:tc>
        <w:tc>
          <w:tcPr>
            <w:tcW w:w="1701" w:type="dxa"/>
          </w:tcPr>
          <w:p w14:paraId="12FDBA58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1226</w:t>
            </w:r>
          </w:p>
        </w:tc>
        <w:tc>
          <w:tcPr>
            <w:tcW w:w="1208" w:type="dxa"/>
          </w:tcPr>
          <w:p w14:paraId="2AE2711A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79.2</w:t>
            </w:r>
          </w:p>
        </w:tc>
      </w:tr>
      <w:tr w:rsidR="00914641" w:rsidRPr="00B3330F" w14:paraId="3D933F0C" w14:textId="77777777" w:rsidTr="0031271B">
        <w:tc>
          <w:tcPr>
            <w:tcW w:w="2694" w:type="dxa"/>
          </w:tcPr>
          <w:p w14:paraId="1071EFBA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B</w:t>
            </w:r>
            <w:r w:rsidRPr="00B3330F">
              <w:rPr>
                <w:rFonts w:ascii="Arial" w:eastAsiaTheme="minorEastAsia" w:hAnsi="Arial" w:cs="Arial"/>
                <w:szCs w:val="22"/>
              </w:rPr>
              <w:t xml:space="preserve"> s</w:t>
            </w:r>
            <w:r w:rsidRPr="00B3330F">
              <w:rPr>
                <w:rFonts w:ascii="Arial" w:hAnsi="Arial" w:cs="Arial"/>
                <w:szCs w:val="22"/>
              </w:rPr>
              <w:t>ymptoms</w:t>
            </w:r>
          </w:p>
        </w:tc>
        <w:tc>
          <w:tcPr>
            <w:tcW w:w="1701" w:type="dxa"/>
          </w:tcPr>
          <w:p w14:paraId="7E066B10" w14:textId="77777777" w:rsidR="00914641" w:rsidRPr="00B3330F" w:rsidRDefault="00914641" w:rsidP="00B3330F">
            <w:pPr>
              <w:rPr>
                <w:rFonts w:ascii="Arial" w:hAnsi="Arial" w:cs="Arial"/>
                <w:szCs w:val="22"/>
              </w:rPr>
            </w:pPr>
          </w:p>
        </w:tc>
        <w:tc>
          <w:tcPr>
            <w:tcW w:w="1208" w:type="dxa"/>
          </w:tcPr>
          <w:p w14:paraId="5746435E" w14:textId="77777777" w:rsidR="00914641" w:rsidRPr="00B3330F" w:rsidRDefault="00914641" w:rsidP="00B3330F">
            <w:pPr>
              <w:rPr>
                <w:rFonts w:ascii="Arial" w:hAnsi="Arial" w:cs="Arial"/>
                <w:szCs w:val="22"/>
              </w:rPr>
            </w:pPr>
          </w:p>
        </w:tc>
      </w:tr>
      <w:tr w:rsidR="00914641" w:rsidRPr="00B3330F" w14:paraId="7EA7E122" w14:textId="77777777" w:rsidTr="0031271B">
        <w:tc>
          <w:tcPr>
            <w:tcW w:w="2694" w:type="dxa"/>
          </w:tcPr>
          <w:p w14:paraId="54E6774A" w14:textId="77777777" w:rsidR="00914641" w:rsidRPr="00B3330F" w:rsidRDefault="00914641" w:rsidP="00B3330F">
            <w:pPr>
              <w:ind w:firstLineChars="100" w:firstLine="220"/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No</w:t>
            </w:r>
          </w:p>
        </w:tc>
        <w:tc>
          <w:tcPr>
            <w:tcW w:w="1701" w:type="dxa"/>
          </w:tcPr>
          <w:p w14:paraId="287B3A1C" w14:textId="77777777" w:rsidR="00914641" w:rsidRPr="00B3330F" w:rsidRDefault="00914641" w:rsidP="00B3330F">
            <w:pPr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704</w:t>
            </w:r>
          </w:p>
        </w:tc>
        <w:tc>
          <w:tcPr>
            <w:tcW w:w="1208" w:type="dxa"/>
          </w:tcPr>
          <w:p w14:paraId="1A71110D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45.5</w:t>
            </w:r>
          </w:p>
        </w:tc>
      </w:tr>
      <w:tr w:rsidR="00914641" w:rsidRPr="00B3330F" w14:paraId="260DBAF8" w14:textId="77777777" w:rsidTr="0031271B">
        <w:tc>
          <w:tcPr>
            <w:tcW w:w="2694" w:type="dxa"/>
          </w:tcPr>
          <w:p w14:paraId="0974C526" w14:textId="77777777" w:rsidR="00914641" w:rsidRPr="00B3330F" w:rsidRDefault="00914641" w:rsidP="00B3330F">
            <w:pPr>
              <w:ind w:firstLineChars="100" w:firstLine="220"/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Yes</w:t>
            </w:r>
          </w:p>
        </w:tc>
        <w:tc>
          <w:tcPr>
            <w:tcW w:w="1701" w:type="dxa"/>
          </w:tcPr>
          <w:p w14:paraId="5FBBF694" w14:textId="77777777" w:rsidR="00914641" w:rsidRPr="00B3330F" w:rsidRDefault="00914641" w:rsidP="00B3330F">
            <w:pPr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592</w:t>
            </w:r>
          </w:p>
        </w:tc>
        <w:tc>
          <w:tcPr>
            <w:tcW w:w="1208" w:type="dxa"/>
          </w:tcPr>
          <w:p w14:paraId="48EF7950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38.2</w:t>
            </w:r>
          </w:p>
        </w:tc>
      </w:tr>
      <w:tr w:rsidR="00914641" w:rsidRPr="00B3330F" w14:paraId="7D0675C3" w14:textId="77777777" w:rsidTr="0031271B">
        <w:tc>
          <w:tcPr>
            <w:tcW w:w="2694" w:type="dxa"/>
          </w:tcPr>
          <w:p w14:paraId="77CA8BD0" w14:textId="77777777" w:rsidR="00914641" w:rsidRPr="00B3330F" w:rsidRDefault="00914641" w:rsidP="00B3330F">
            <w:pPr>
              <w:ind w:firstLineChars="100" w:firstLine="220"/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Unknown</w:t>
            </w:r>
          </w:p>
        </w:tc>
        <w:tc>
          <w:tcPr>
            <w:tcW w:w="1701" w:type="dxa"/>
          </w:tcPr>
          <w:p w14:paraId="3062B4F5" w14:textId="77777777" w:rsidR="00914641" w:rsidRPr="00B3330F" w:rsidRDefault="00914641" w:rsidP="00B3330F">
            <w:pPr>
              <w:jc w:val="left"/>
              <w:rPr>
                <w:rFonts w:ascii="Arial" w:eastAsiaTheme="minorEastAsia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252</w:t>
            </w:r>
          </w:p>
        </w:tc>
        <w:tc>
          <w:tcPr>
            <w:tcW w:w="1208" w:type="dxa"/>
          </w:tcPr>
          <w:p w14:paraId="55C4E15C" w14:textId="77777777" w:rsidR="00914641" w:rsidRPr="00B3330F" w:rsidRDefault="00914641" w:rsidP="00B3330F">
            <w:pPr>
              <w:jc w:val="left"/>
              <w:rPr>
                <w:rFonts w:ascii="Arial" w:hAnsi="Arial" w:cs="Arial"/>
                <w:szCs w:val="22"/>
              </w:rPr>
            </w:pPr>
            <w:r w:rsidRPr="00B3330F">
              <w:rPr>
                <w:rFonts w:ascii="Arial" w:hAnsi="Arial" w:cs="Arial"/>
                <w:szCs w:val="22"/>
              </w:rPr>
              <w:t>16.3</w:t>
            </w:r>
          </w:p>
        </w:tc>
      </w:tr>
    </w:tbl>
    <w:p w14:paraId="3161FD67" w14:textId="16B1B092" w:rsidR="000601D9" w:rsidRPr="00AB552C" w:rsidRDefault="0020547B" w:rsidP="00AB552C">
      <w:pPr>
        <w:spacing w:line="360" w:lineRule="auto"/>
        <w:rPr>
          <w:rFonts w:ascii="Arial" w:hAnsi="Arial" w:cs="Arial"/>
          <w:szCs w:val="22"/>
        </w:rPr>
      </w:pPr>
      <w:r w:rsidRPr="00AB552C">
        <w:rPr>
          <w:rFonts w:ascii="Arial" w:hAnsi="Arial" w:cs="Arial"/>
          <w:szCs w:val="22"/>
        </w:rPr>
        <w:t>Abbreviations: ALCL, anaplastic large cell lymphoma.</w:t>
      </w:r>
    </w:p>
    <w:sectPr w:rsidR="000601D9" w:rsidRPr="00AB55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50C88B" w14:textId="77777777" w:rsidR="00DC1F95" w:rsidRDefault="00DC1F95" w:rsidP="00982A5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F3BE789" w14:textId="77777777" w:rsidR="00DC1F95" w:rsidRDefault="00DC1F95" w:rsidP="00982A5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72EF22" w14:textId="77777777" w:rsidR="00DC1F95" w:rsidRDefault="00DC1F95" w:rsidP="00982A5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B971F0E" w14:textId="77777777" w:rsidR="00DC1F95" w:rsidRDefault="00DC1F95" w:rsidP="00982A5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0B0"/>
    <w:rsid w:val="000229A0"/>
    <w:rsid w:val="00026756"/>
    <w:rsid w:val="00036D8F"/>
    <w:rsid w:val="00040442"/>
    <w:rsid w:val="0004700D"/>
    <w:rsid w:val="000601D9"/>
    <w:rsid w:val="00086E2D"/>
    <w:rsid w:val="000B4C05"/>
    <w:rsid w:val="00131F05"/>
    <w:rsid w:val="001523FE"/>
    <w:rsid w:val="001F6349"/>
    <w:rsid w:val="0020330F"/>
    <w:rsid w:val="0020547B"/>
    <w:rsid w:val="0029331A"/>
    <w:rsid w:val="002B0971"/>
    <w:rsid w:val="002F1398"/>
    <w:rsid w:val="00315ED3"/>
    <w:rsid w:val="00320A8D"/>
    <w:rsid w:val="00344DF2"/>
    <w:rsid w:val="00350FB7"/>
    <w:rsid w:val="00353E03"/>
    <w:rsid w:val="00373A3A"/>
    <w:rsid w:val="003C2424"/>
    <w:rsid w:val="003C37DF"/>
    <w:rsid w:val="003F40E9"/>
    <w:rsid w:val="00410095"/>
    <w:rsid w:val="004B758F"/>
    <w:rsid w:val="0052167A"/>
    <w:rsid w:val="00542CD9"/>
    <w:rsid w:val="006604B3"/>
    <w:rsid w:val="0076506C"/>
    <w:rsid w:val="007B7996"/>
    <w:rsid w:val="007F3BAC"/>
    <w:rsid w:val="008F70CF"/>
    <w:rsid w:val="00914641"/>
    <w:rsid w:val="00956FCA"/>
    <w:rsid w:val="00961F9E"/>
    <w:rsid w:val="00982A55"/>
    <w:rsid w:val="00984C6D"/>
    <w:rsid w:val="00A33AA0"/>
    <w:rsid w:val="00A677A4"/>
    <w:rsid w:val="00AB40B0"/>
    <w:rsid w:val="00AB42BF"/>
    <w:rsid w:val="00AB552C"/>
    <w:rsid w:val="00AD5B92"/>
    <w:rsid w:val="00AF6E30"/>
    <w:rsid w:val="00B3330F"/>
    <w:rsid w:val="00B631A9"/>
    <w:rsid w:val="00BC5716"/>
    <w:rsid w:val="00C2053A"/>
    <w:rsid w:val="00C6749A"/>
    <w:rsid w:val="00D02A25"/>
    <w:rsid w:val="00D20F91"/>
    <w:rsid w:val="00DA598D"/>
    <w:rsid w:val="00DC1F95"/>
    <w:rsid w:val="00E84B5B"/>
    <w:rsid w:val="00E909BE"/>
    <w:rsid w:val="00EA2147"/>
    <w:rsid w:val="00EF7984"/>
    <w:rsid w:val="00F21557"/>
    <w:rsid w:val="00F271B7"/>
    <w:rsid w:val="00F6219A"/>
    <w:rsid w:val="00F66FB9"/>
    <w:rsid w:val="00F7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033A2"/>
  <w15:chartTrackingRefBased/>
  <w15:docId w15:val="{D593750C-7261-44D9-964B-F35C53BC3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B40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40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40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40B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40B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40B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40B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40B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40B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40B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40B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40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40B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40B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B40B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40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40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40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40B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40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40B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40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40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40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40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40B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40B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40B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B40B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82A5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82A5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82A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82A55"/>
    <w:rPr>
      <w:sz w:val="18"/>
      <w:szCs w:val="18"/>
    </w:rPr>
  </w:style>
  <w:style w:type="table" w:customStyle="1" w:styleId="af2">
    <w:name w:val="三线表"/>
    <w:basedOn w:val="a1"/>
    <w:uiPriority w:val="99"/>
    <w:rsid w:val="00914641"/>
    <w:pPr>
      <w:spacing w:after="0" w:line="240" w:lineRule="auto"/>
      <w:jc w:val="center"/>
    </w:pPr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240" w:lineRule="auto"/>
        <w:jc w:val="center"/>
      </w:pPr>
      <w:rPr>
        <w:rFonts w:ascii="Times New Roman" w:eastAsia="Times New Roman" w:hAnsi="Times New Roman"/>
        <w:b w:val="0"/>
        <w:i w:val="0"/>
        <w:sz w:val="22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样式1"/>
    <w:basedOn w:val="a1"/>
    <w:uiPriority w:val="99"/>
    <w:rsid w:val="00D20F91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u Zhang</dc:creator>
  <cp:keywords/>
  <dc:description/>
  <cp:lastModifiedBy>QiuYu Zhang</cp:lastModifiedBy>
  <cp:revision>88</cp:revision>
  <dcterms:created xsi:type="dcterms:W3CDTF">2025-06-22T12:25:00Z</dcterms:created>
  <dcterms:modified xsi:type="dcterms:W3CDTF">2025-11-14T03:11:00Z</dcterms:modified>
</cp:coreProperties>
</file>